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78"/>
        <w:gridCol w:w="1260"/>
        <w:gridCol w:w="2666"/>
        <w:gridCol w:w="2288"/>
        <w:gridCol w:w="1493"/>
        <w:gridCol w:w="1255"/>
      </w:tblGrid>
      <w:tr w:rsidR="00D624C7" w:rsidRPr="009C6F01" w14:paraId="01A3442A" w14:textId="77777777" w:rsidTr="00C9475A">
        <w:trPr>
          <w:trHeight w:val="446"/>
        </w:trPr>
        <w:tc>
          <w:tcPr>
            <w:tcW w:w="15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7874B58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Assay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C623794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Readout</w:t>
            </w:r>
          </w:p>
        </w:tc>
        <w:tc>
          <w:tcPr>
            <w:tcW w:w="1030" w:type="pct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EFADC9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timulant</w:t>
            </w:r>
          </w:p>
        </w:tc>
        <w:tc>
          <w:tcPr>
            <w:tcW w:w="884" w:type="pct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8EE678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IL-17 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Concentration</w:t>
            </w: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577" w:type="pct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D07510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Average Potency (nM)</w:t>
            </w:r>
          </w:p>
        </w:tc>
        <w:tc>
          <w:tcPr>
            <w:tcW w:w="486" w:type="pct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CBB89D3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D624C7" w:rsidRPr="009C6F01" w14:paraId="5E82C7B9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F7AB0EF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HEK-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B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lu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IL-17 reporter cell line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0E2AB13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SEAP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2C9CCA6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AA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2BCC07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E31607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.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74F7687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0</w:t>
            </w:r>
          </w:p>
        </w:tc>
      </w:tr>
      <w:tr w:rsidR="00D624C7" w:rsidRPr="009C6F01" w14:paraId="435CC43D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A34E444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HEK-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B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lu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IL-17 reporter cell line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A25D94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SEAP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90E1538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AF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C50F2AB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87A3E2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3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4AE075A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2</w:t>
            </w:r>
          </w:p>
        </w:tc>
      </w:tr>
      <w:tr w:rsidR="00D624C7" w:rsidRPr="009C6F01" w14:paraId="1AB6D7DD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8E12902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HEK-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B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lu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IL-17 reporter cell line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0EF0B31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SEAP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D8D2BF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FF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BDD9D45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FE72C6A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&gt;10,000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29FE23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</w:tc>
      </w:tr>
      <w:tr w:rsidR="00D624C7" w:rsidRPr="009C6F01" w14:paraId="1596A679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383F85F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HEK-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B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lu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IL-17 reporter cell line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8DC5278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SEAP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754861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TH17 supernatant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0A9A2B5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S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ee method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*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6D3DEF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.5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91E2C4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</w:tc>
      </w:tr>
      <w:tr w:rsidR="00D624C7" w:rsidRPr="009C6F01" w14:paraId="33BEB46A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F7D266E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Human oral keratinocytes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F3825D4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CXCL-1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80FDDA6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AA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3B72CE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00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5418C13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68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EA7BB05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D624C7" w:rsidRPr="009C6F01" w14:paraId="5AE0C6B6" w14:textId="77777777" w:rsidTr="00C9475A">
        <w:trPr>
          <w:trHeight w:val="95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61C1B41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ormal human epithelial keratinocytes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F4E50C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CXCL-1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A7E873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AA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31517A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00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B38312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33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5C1E7A6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D624C7" w:rsidRPr="009C6F01" w14:paraId="062FE991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C34142C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Ha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C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at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immortalized human keratinocytes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4F6D6F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CXCL-1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CA0B83D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AA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CC8CA28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E00641B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4.6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00D3826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D624C7" w:rsidRPr="009C6F01" w14:paraId="0C7421DF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7201865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dermal fibroblasts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554C7CA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08155D7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combinant h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uman IL-17AA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CC7018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993865E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0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B969F8F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0</w:t>
            </w:r>
          </w:p>
        </w:tc>
      </w:tr>
      <w:tr w:rsidR="00D624C7" w:rsidRPr="009C6F01" w14:paraId="294CEC8B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E44114C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NIH-3T3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4586DAB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m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F7429E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Recombinant 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rat IL-17AA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677D18B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DAE808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3.8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A84F237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</w:tc>
      </w:tr>
      <w:tr w:rsidR="00D624C7" w:rsidRPr="009C6F01" w14:paraId="34B3B55D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71B4BB1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NIH-3T3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D338BCF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m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D875B1D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Recombinant 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rat IL-17AF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CBF5C59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0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446A31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5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4EA89C3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D624C7" w:rsidRPr="009C6F01" w14:paraId="1DD50945" w14:textId="77777777" w:rsidTr="00C9475A">
        <w:trPr>
          <w:trHeight w:val="446"/>
        </w:trPr>
        <w:tc>
          <w:tcPr>
            <w:tcW w:w="1537" w:type="pct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D417B1D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PR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41CE89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30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412E534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3EFF6A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77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7D51FD4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63301B2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D624C7" w:rsidRPr="009C6F01" w14:paraId="2A0FB742" w14:textId="77777777" w:rsidTr="00C9475A">
        <w:trPr>
          <w:trHeight w:val="43"/>
        </w:trPr>
        <w:tc>
          <w:tcPr>
            <w:tcW w:w="1537" w:type="pct"/>
            <w:tcBorders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0D15C6F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AD3C2E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K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1030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8E9C535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k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(M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B3F443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k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(s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7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527DFA5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t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1/2</w:t>
            </w:r>
          </w:p>
        </w:tc>
        <w:tc>
          <w:tcPr>
            <w:tcW w:w="486" w:type="pct"/>
            <w:tcBorders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5BBA0A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D624C7" w:rsidRPr="009C6F01" w14:paraId="26F825CC" w14:textId="77777777" w:rsidTr="00C9475A">
        <w:trPr>
          <w:trHeight w:val="144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7F63179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IL-17AA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AD4C845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.</w:t>
            </w: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013ECB0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3.</w:t>
            </w: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E+04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76BEBE3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4.7E-05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2453608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4.</w:t>
            </w: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 xml:space="preserve"> hours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6436D78D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</w:tc>
      </w:tr>
      <w:tr w:rsidR="00D624C7" w:rsidRPr="009C6F01" w14:paraId="45F4C692" w14:textId="77777777" w:rsidTr="00C9475A">
        <w:trPr>
          <w:trHeight w:val="40"/>
        </w:trPr>
        <w:tc>
          <w:tcPr>
            <w:tcW w:w="1537" w:type="pct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8CEDA54" w14:textId="77777777" w:rsidR="00D624C7" w:rsidRPr="009C6F01" w:rsidRDefault="00D624C7" w:rsidP="00C9475A">
            <w:pPr>
              <w:ind w:left="144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IL-17AF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29A8C7A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61</w:t>
            </w:r>
          </w:p>
        </w:tc>
        <w:tc>
          <w:tcPr>
            <w:tcW w:w="10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E0BF47F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1.1E+4</w:t>
            </w:r>
          </w:p>
        </w:tc>
        <w:tc>
          <w:tcPr>
            <w:tcW w:w="884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BAF6D3F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6.9E-4</w:t>
            </w:r>
          </w:p>
        </w:tc>
        <w:tc>
          <w:tcPr>
            <w:tcW w:w="577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3FF042C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16.</w:t>
            </w:r>
            <w:r w:rsidRPr="18A27117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486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94FD03F" w14:textId="77777777" w:rsidR="00D624C7" w:rsidRPr="009C6F01" w:rsidRDefault="00D624C7" w:rsidP="00C9475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</w:tr>
    </w:tbl>
    <w:p w14:paraId="225844F9" w14:textId="77777777" w:rsidR="00E41A37" w:rsidRDefault="00E41A37"/>
    <w:sectPr w:rsidR="00E41A37" w:rsidSect="00D624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variable"/>
    <w:sig w:usb0="00000000" w:usb1="08070000" w:usb2="00000010" w:usb3="00000000" w:csb0="0002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60C"/>
    <w:rsid w:val="004A4082"/>
    <w:rsid w:val="005A460C"/>
    <w:rsid w:val="008D036B"/>
    <w:rsid w:val="008D640D"/>
    <w:rsid w:val="00D624C7"/>
    <w:rsid w:val="00E02C1D"/>
    <w:rsid w:val="00E4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79EC6-B6BF-4B42-8468-66759E0B9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624C7"/>
    <w:pPr>
      <w:spacing w:after="0" w:line="240" w:lineRule="auto"/>
    </w:pPr>
    <w:rPr>
      <w:rFonts w:ascii="Cambria" w:eastAsia="MS ??" w:hAnsi="Cambria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6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6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6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6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6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6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6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6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6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6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6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6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6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tch</dc:creator>
  <cp:keywords/>
  <dc:description/>
  <cp:lastModifiedBy>William Hotch</cp:lastModifiedBy>
  <cp:revision>2</cp:revision>
  <dcterms:created xsi:type="dcterms:W3CDTF">2025-07-31T13:40:00Z</dcterms:created>
  <dcterms:modified xsi:type="dcterms:W3CDTF">2025-07-31T13:41:00Z</dcterms:modified>
</cp:coreProperties>
</file>